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516" w:rsidRDefault="00BE751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bookmarkStart w:id="0" w:name="_GoBack"/>
      <w:bookmarkEnd w:id="0"/>
    </w:p>
    <w:p w:rsidR="00BE7516" w:rsidRPr="008F7FF8" w:rsidRDefault="008F7FF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  <w:lang w:val="en-US"/>
        </w:rPr>
      </w:pPr>
      <w:r w:rsidRPr="008F7FF8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>Supplemented Table 2:</w:t>
      </w:r>
      <w:r w:rsidRPr="008F7FF8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 xml:space="preserve"> </w:t>
      </w:r>
      <w:r w:rsidRPr="008F7FF8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>Sequences of p</w:t>
      </w:r>
      <w:r w:rsidRPr="008F7FF8">
        <w:rPr>
          <w:rFonts w:ascii="Times New Roman" w:hAnsi="Times New Roman"/>
          <w:b/>
          <w:kern w:val="2"/>
          <w:sz w:val="24"/>
          <w:szCs w:val="24"/>
          <w:lang w:val="en-US"/>
        </w:rPr>
        <w:t xml:space="preserve">rimer pairs used for </w:t>
      </w:r>
      <w:proofErr w:type="spellStart"/>
      <w:r w:rsidRPr="008F7FF8">
        <w:rPr>
          <w:rFonts w:ascii="Times New Roman" w:hAnsi="Times New Roman"/>
          <w:b/>
          <w:kern w:val="2"/>
          <w:sz w:val="24"/>
          <w:szCs w:val="24"/>
          <w:lang w:val="en-US"/>
        </w:rPr>
        <w:t>for</w:t>
      </w:r>
      <w:proofErr w:type="spellEnd"/>
      <w:r w:rsidRPr="008F7FF8">
        <w:rPr>
          <w:rFonts w:ascii="Times New Roman" w:hAnsi="Times New Roman"/>
          <w:b/>
          <w:kern w:val="2"/>
          <w:sz w:val="24"/>
          <w:szCs w:val="24"/>
          <w:lang w:val="en-US"/>
        </w:rPr>
        <w:t xml:space="preserve"> </w:t>
      </w:r>
      <w:proofErr w:type="spellStart"/>
      <w:r w:rsidRPr="008F7FF8">
        <w:rPr>
          <w:rFonts w:ascii="Times New Roman" w:hAnsi="Times New Roman"/>
          <w:b/>
          <w:kern w:val="2"/>
          <w:sz w:val="24"/>
          <w:szCs w:val="24"/>
          <w:lang w:val="en-US"/>
        </w:rPr>
        <w:t>qRT</w:t>
      </w:r>
      <w:proofErr w:type="spellEnd"/>
      <w:r w:rsidRPr="008F7FF8">
        <w:rPr>
          <w:rFonts w:ascii="Times New Roman" w:hAnsi="Times New Roman"/>
          <w:b/>
          <w:kern w:val="2"/>
          <w:sz w:val="24"/>
          <w:szCs w:val="24"/>
          <w:lang w:val="en-US"/>
        </w:rPr>
        <w:t>-PCR measurement</w:t>
      </w:r>
    </w:p>
    <w:tbl>
      <w:tblPr>
        <w:tblpPr w:leftFromText="180" w:rightFromText="180" w:vertAnchor="text" w:horzAnchor="margin" w:tblpXSpec="center" w:tblpY="76"/>
        <w:tblW w:w="8363" w:type="dxa"/>
        <w:tblLayout w:type="fixed"/>
        <w:tblLook w:val="04A0" w:firstRow="1" w:lastRow="0" w:firstColumn="1" w:lastColumn="0" w:noHBand="0" w:noVBand="1"/>
      </w:tblPr>
      <w:tblGrid>
        <w:gridCol w:w="2901"/>
        <w:gridCol w:w="1083"/>
        <w:gridCol w:w="3350"/>
        <w:gridCol w:w="1029"/>
      </w:tblGrid>
      <w:tr w:rsidR="00BE7516">
        <w:trPr>
          <w:trHeight w:val="460"/>
        </w:trPr>
        <w:tc>
          <w:tcPr>
            <w:tcW w:w="29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  <w:t>Gen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3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  <w:t>Primer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  <w:t>Size</w:t>
            </w: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cs="Helvetica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E2f1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TGACGTGCTGCTCTTCG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AGTTTCCAGATCCAGCC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Pparg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GACATCCCGTTCACAA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GGCTCTACTTTGATCG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Scd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GTGGGGCGGTTATTTGTGA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0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GGCAGCACAGCTAGATC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Gpam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GAAAGCTGCAACTGAGAC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GAGCTTTGATGTTGTGGCA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Ppara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CTGAACATTGGCGTTC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GGGACAACCAGAGGA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Cpt1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α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AATGGGACATTCCAGGA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AAGACTGGCGCTGCTCA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Ucp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AGTTCTACACCAAGGGCT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GAAGCGGACCTTTACCACA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Lx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α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GGGCTGCAAGGGATTCTT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TTTGCGAAGGCGACACT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Srebp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CTCAGACAGCCAATG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GGTCAAAACAAGGGAA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31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bookmarkStart w:id="1" w:name="_Hlk427652692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Srebp1</w:t>
            </w:r>
          </w:p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GAGCTACCCTTCGGT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bp</w:t>
            </w:r>
          </w:p>
        </w:tc>
      </w:tr>
      <w:tr w:rsidR="00BE7516">
        <w:trPr>
          <w:trHeight w:val="357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FF0000"/>
                <w:kern w:val="2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GTCTCACCCCCAGCATAG 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"/>
      <w:tr w:rsidR="00BE7516">
        <w:trPr>
          <w:trHeight w:val="353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Acc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CATGAAGGAGGAG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p</w:t>
            </w:r>
          </w:p>
        </w:tc>
      </w:tr>
      <w:tr w:rsidR="00BE7516">
        <w:trPr>
          <w:trHeight w:val="353"/>
        </w:trPr>
        <w:tc>
          <w:tcPr>
            <w:tcW w:w="290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TCACACAGCCTGGGT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  <w:t>Ehhadh</w:t>
            </w:r>
            <w:proofErr w:type="spellEnd"/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TCTGGATGCAGTCGTGAAG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GGGGTTCTATGGGTTTAT</w:t>
            </w:r>
          </w:p>
        </w:tc>
        <w:tc>
          <w:tcPr>
            <w:tcW w:w="10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  <w:lang w:val="en-US"/>
              </w:rPr>
              <w:t>Fgf2</w:t>
            </w: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CAGGGGTCATTCAAATCC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GCCTCAGACTGGTACACAT</w:t>
            </w:r>
          </w:p>
        </w:tc>
        <w:tc>
          <w:tcPr>
            <w:tcW w:w="10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  <w:lang w:val="en-US"/>
              </w:rPr>
              <w:t>Acox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TGATGAAATACGCCCAGGT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TGTGGTTCTGGTTCGCTTT</w:t>
            </w:r>
          </w:p>
        </w:tc>
        <w:tc>
          <w:tcPr>
            <w:tcW w:w="1029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  <w:t>Gen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3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iCs/>
                <w:color w:val="000000"/>
                <w:kern w:val="2"/>
                <w:lang w:val="en-US"/>
              </w:rPr>
              <w:t>Size</w:t>
            </w: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  <w:lang w:val="en-US"/>
              </w:rPr>
              <w:t>Hmgcs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CTACAGGTGGAGTTGGAG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GGATCTTTTTGCGGTAGAC</w:t>
            </w:r>
          </w:p>
        </w:tc>
        <w:tc>
          <w:tcPr>
            <w:tcW w:w="10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  <w:lang w:val="en-US"/>
              </w:rPr>
              <w:t>Il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TCTTCTGGAGTTCCGT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CTTAGCCACTCCTTCT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Mcp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GGGTCTTGCAGTATTGGC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GCTTCCAGCTGTCTTCTTC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Bcl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ACTGGAGATGAAGACT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5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GCAGCGTCTTCAGAG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Bax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AGGAAGTCCAGTGTCCA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/>
              </w:rPr>
              <w:t>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CAGAGGATGATTGCTGA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Caspase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GCTCGCAATGGTACCGAT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/>
              </w:rPr>
              <w:t>62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TTGACACAATACACGGG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cs="Helvetica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Tgfb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CCGTGGCTTCTAGTG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GGCGAGCCTTAGTTT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Ctgf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CTCTGCTCCTCCCTGTTCTA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GTAACCAGGCGTCCGATA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Rbp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GACGAGTCCGTCTTCT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GCAGAGCGAAGGTGTC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F4/80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AGCTGTTCTTGCCCAG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TGAGTTGGAAGGGCA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Cd11c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CAGGTTGGACTATGGT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TTGCCTGGACTGTGC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Il6 (Adipose tissue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CCGTTTCTACCTGGAGTT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CATTGGAAGTTGGGGT 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Mip1</w:t>
            </w:r>
            <w:r>
              <w:rPr>
                <w:rFonts w:ascii="Times New Roman" w:eastAsia="SimSun" w:hAnsi="Times New Roman" w:cs="Times New Roman"/>
                <w:i/>
                <w:kern w:val="2"/>
                <w:sz w:val="20"/>
                <w:szCs w:val="24"/>
                <w:lang w:val="en-US"/>
              </w:rPr>
              <w:t xml:space="preserve">α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GGCAAATTCCACGAAA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TCTCTTTGGGGTCAG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Il1β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AGACAAGCAACGACA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TGAGAGGTGCTGATGT 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  <w:t>Gen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"/>
                <w:lang w:val="en-US"/>
              </w:rPr>
            </w:pPr>
          </w:p>
        </w:tc>
        <w:tc>
          <w:tcPr>
            <w:tcW w:w="33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kern w:val="2"/>
                <w:lang w:val="en-US"/>
              </w:rPr>
            </w:pPr>
            <w:r>
              <w:rPr>
                <w:rFonts w:ascii="Times New Roman" w:hAnsi="Times New Roman"/>
                <w:b/>
                <w:iCs/>
                <w:color w:val="000000"/>
                <w:kern w:val="2"/>
                <w:lang w:val="en-US"/>
              </w:rPr>
              <w:t>Size</w:t>
            </w: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Il1rα 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TTACCTTCATCCGCTC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CTTTTGGTGTGTTGGT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ACAACTTTGGCATCGTGG 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CATCCACAGTCTTCTG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7516">
        <w:trPr>
          <w:trHeight w:val="460"/>
        </w:trPr>
        <w:tc>
          <w:tcPr>
            <w:tcW w:w="29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U8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TGCAACAAAACCTGT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bp</w:t>
            </w:r>
          </w:p>
        </w:tc>
      </w:tr>
      <w:tr w:rsidR="00BE7516">
        <w:trPr>
          <w:trHeight w:val="460"/>
        </w:trPr>
        <w:tc>
          <w:tcPr>
            <w:tcW w:w="2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8F7FF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CCCAAAACAACGAG</w:t>
            </w:r>
          </w:p>
        </w:tc>
        <w:tc>
          <w:tcPr>
            <w:tcW w:w="1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516" w:rsidRDefault="00BE75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E7516" w:rsidRDefault="00BE751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20"/>
          <w:szCs w:val="24"/>
          <w:lang w:val="en-US"/>
        </w:rPr>
      </w:pPr>
    </w:p>
    <w:p w:rsidR="00BE7516" w:rsidRDefault="008F7FF8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bCs/>
          <w:i/>
          <w:iCs/>
          <w:color w:val="000000"/>
          <w:kern w:val="2"/>
          <w:sz w:val="20"/>
          <w:szCs w:val="20"/>
          <w:lang w:val="en-US"/>
        </w:rPr>
      </w:pP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E2f1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E2F transcription factor 1;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Pparg</w:t>
      </w:r>
      <w:proofErr w:type="spellEnd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peroxisome proliferator activated receptor gamma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Scd1, </w:t>
      </w:r>
      <w:proofErr w:type="spellStart"/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stearoyl</w:t>
      </w:r>
      <w:proofErr w:type="spellEnd"/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-coenzyme A (CoA) desaturase-1;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Gpam</w:t>
      </w:r>
      <w:proofErr w:type="spellEnd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mitochondrial glycerol-3-phosphate </w:t>
      </w:r>
      <w:proofErr w:type="spellStart"/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acyltransferase</w:t>
      </w:r>
      <w:proofErr w:type="spellEnd"/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Cpt1</w:t>
      </w:r>
      <w:r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US"/>
        </w:rPr>
        <w:t xml:space="preserve">α, </w:t>
      </w:r>
      <w:proofErr w:type="spellStart"/>
      <w:r>
        <w:rPr>
          <w:rFonts w:ascii="Times New Roman" w:hAnsi="Times New Roman" w:cs="Times New Roman"/>
          <w:iCs/>
          <w:color w:val="000000"/>
          <w:kern w:val="2"/>
          <w:sz w:val="20"/>
          <w:szCs w:val="20"/>
          <w:lang w:val="en-US"/>
        </w:rPr>
        <w:t>carnitine</w:t>
      </w:r>
      <w:proofErr w:type="spellEnd"/>
      <w:r>
        <w:rPr>
          <w:rFonts w:ascii="Times New Roman" w:hAnsi="Times New Roman" w:cs="Times New Roman"/>
          <w:iCs/>
          <w:color w:val="000000"/>
          <w:kern w:val="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Cs/>
          <w:color w:val="000000"/>
          <w:kern w:val="2"/>
          <w:sz w:val="20"/>
          <w:szCs w:val="20"/>
          <w:lang w:val="en-US"/>
        </w:rPr>
        <w:t>palmitoyltransferase</w:t>
      </w:r>
      <w:proofErr w:type="spellEnd"/>
      <w:r>
        <w:rPr>
          <w:rFonts w:ascii="Times New Roman" w:hAnsi="Times New Roman" w:cs="Times New Roman"/>
          <w:iCs/>
          <w:color w:val="000000"/>
          <w:kern w:val="2"/>
          <w:sz w:val="20"/>
          <w:szCs w:val="20"/>
          <w:lang w:val="en-US"/>
        </w:rPr>
        <w:t xml:space="preserve"> 1 alpha;</w:t>
      </w:r>
      <w:r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Ucp2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uncoupling protein 2; 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Lxr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US"/>
        </w:rPr>
        <w:t xml:space="preserve">α, </w:t>
      </w:r>
      <w:r>
        <w:rPr>
          <w:rFonts w:ascii="Times New Roman" w:hAnsi="Times New Roman" w:cs="Times New Roman"/>
          <w:iCs/>
          <w:color w:val="000000"/>
          <w:kern w:val="2"/>
          <w:sz w:val="20"/>
          <w:szCs w:val="20"/>
          <w:lang w:val="en-US"/>
        </w:rPr>
        <w:t xml:space="preserve">liver X receptor </w:t>
      </w:r>
      <w:r>
        <w:rPr>
          <w:rFonts w:ascii="Times New Roman" w:hAnsi="Times New Roman" w:cs="Times New Roman"/>
          <w:iCs/>
          <w:color w:val="000000"/>
          <w:kern w:val="2"/>
          <w:sz w:val="20"/>
          <w:szCs w:val="20"/>
          <w:lang w:val="en-US"/>
        </w:rPr>
        <w:t>alpha;</w:t>
      </w:r>
      <w:r>
        <w:rPr>
          <w:rFonts w:ascii="Times New Roman" w:hAnsi="Times New Roman" w:cs="Times New Roman"/>
          <w:i/>
          <w:iCs/>
          <w:color w:val="000000"/>
          <w:kern w:val="2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Srebp1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sterol regulatory element-binding protein 1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</w:t>
      </w:r>
      <w:r>
        <w:rPr>
          <w:rFonts w:ascii="Times New Roman" w:eastAsia="SimSun" w:hAnsi="Times New Roman" w:cs="Times New Roman"/>
          <w:i/>
          <w:kern w:val="2"/>
          <w:sz w:val="20"/>
          <w:szCs w:val="24"/>
          <w:lang w:val="fr-FR"/>
        </w:rPr>
        <w:t>Acc1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fr-FR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2"/>
          <w:sz w:val="20"/>
          <w:szCs w:val="24"/>
          <w:lang w:val="fr-FR"/>
        </w:rPr>
        <w:t>acetyl-CoA</w:t>
      </w:r>
      <w:proofErr w:type="spellEnd"/>
      <w:r>
        <w:rPr>
          <w:rFonts w:ascii="Times New Roman" w:eastAsia="SimSun" w:hAnsi="Times New Roman" w:cs="Times New Roman"/>
          <w:kern w:val="2"/>
          <w:sz w:val="20"/>
          <w:szCs w:val="24"/>
          <w:lang w:val="fr-FR"/>
        </w:rPr>
        <w:t xml:space="preserve"> carboxylase 1;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Ppara</w:t>
      </w:r>
      <w:proofErr w:type="spellEnd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peroxisome proliferator activated receptor alpha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Ehhadh</w:t>
      </w:r>
      <w:proofErr w:type="spellEnd"/>
      <w:r>
        <w:rPr>
          <w:rFonts w:ascii="Times New Roman" w:hAnsi="Times New Roman"/>
          <w:iCs/>
          <w:kern w:val="2"/>
          <w:sz w:val="20"/>
          <w:szCs w:val="20"/>
          <w:lang w:val="en-US"/>
        </w:rPr>
        <w:t>,</w:t>
      </w:r>
      <w:r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iCs/>
          <w:kern w:val="2"/>
          <w:sz w:val="20"/>
          <w:szCs w:val="20"/>
          <w:lang w:val="en-US"/>
        </w:rPr>
        <w:t>enoyl</w:t>
      </w:r>
      <w:proofErr w:type="spellEnd"/>
      <w:r>
        <w:rPr>
          <w:rFonts w:ascii="Times New Roman" w:hAnsi="Times New Roman"/>
          <w:iCs/>
          <w:kern w:val="2"/>
          <w:sz w:val="20"/>
          <w:szCs w:val="20"/>
          <w:lang w:val="en-US"/>
        </w:rPr>
        <w:t xml:space="preserve">-CoA </w:t>
      </w:r>
      <w:proofErr w:type="spellStart"/>
      <w:r>
        <w:rPr>
          <w:rFonts w:ascii="Times New Roman" w:hAnsi="Times New Roman"/>
          <w:iCs/>
          <w:kern w:val="2"/>
          <w:sz w:val="20"/>
          <w:szCs w:val="20"/>
          <w:lang w:val="en-US"/>
        </w:rPr>
        <w:t>hydratase</w:t>
      </w:r>
      <w:proofErr w:type="spellEnd"/>
      <w:r>
        <w:rPr>
          <w:rFonts w:ascii="Times New Roman" w:hAnsi="Times New Roman"/>
          <w:iCs/>
          <w:kern w:val="2"/>
          <w:sz w:val="20"/>
          <w:szCs w:val="20"/>
          <w:lang w:val="en-US"/>
        </w:rPr>
        <w:t xml:space="preserve"> and 3-hydroxyacyl CoA dehydrogenase;</w:t>
      </w:r>
      <w:r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</w:t>
      </w:r>
      <w:r>
        <w:rPr>
          <w:rFonts w:ascii="Times New Roman" w:hAnsi="Times New Roman" w:hint="eastAsia"/>
          <w:i/>
          <w:iCs/>
          <w:kern w:val="2"/>
          <w:sz w:val="20"/>
          <w:szCs w:val="20"/>
          <w:lang w:val="en-US"/>
        </w:rPr>
        <w:t>Fgf21</w:t>
      </w:r>
      <w:r>
        <w:rPr>
          <w:rFonts w:ascii="Times New Roman" w:hAnsi="Times New Roman"/>
          <w:iCs/>
          <w:kern w:val="2"/>
          <w:sz w:val="20"/>
          <w:szCs w:val="20"/>
          <w:lang w:val="en-US"/>
        </w:rPr>
        <w:t>, fibroblast growth factor 21;</w:t>
      </w:r>
      <w:r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</w:t>
      </w:r>
      <w:r>
        <w:rPr>
          <w:rFonts w:ascii="Times New Roman" w:hAnsi="Times New Roman" w:hint="eastAsia"/>
          <w:i/>
          <w:iCs/>
          <w:kern w:val="2"/>
          <w:sz w:val="20"/>
          <w:szCs w:val="20"/>
          <w:lang w:val="en-US"/>
        </w:rPr>
        <w:t>Acox1</w:t>
      </w:r>
      <w:r>
        <w:rPr>
          <w:rFonts w:ascii="Times New Roman" w:hAnsi="Times New Roman"/>
          <w:iCs/>
          <w:kern w:val="2"/>
          <w:sz w:val="20"/>
          <w:szCs w:val="20"/>
          <w:lang w:val="en-US"/>
        </w:rPr>
        <w:t>,</w:t>
      </w:r>
      <w:r>
        <w:rPr>
          <w:rFonts w:ascii="Times New Roman" w:hAnsi="Times New Roman"/>
          <w:iCs/>
          <w:kern w:val="2"/>
          <w:sz w:val="20"/>
          <w:szCs w:val="20"/>
          <w:lang w:val="en-US"/>
        </w:rPr>
        <w:t xml:space="preserve"> acyl-CoA oxidase 1;</w:t>
      </w:r>
      <w:r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kern w:val="2"/>
          <w:sz w:val="20"/>
          <w:szCs w:val="20"/>
          <w:lang w:val="en-US"/>
        </w:rPr>
        <w:t>Hmgcs</w:t>
      </w:r>
      <w:proofErr w:type="spellEnd"/>
      <w:r>
        <w:rPr>
          <w:rFonts w:ascii="Times New Roman" w:hAnsi="Times New Roman"/>
          <w:iCs/>
          <w:kern w:val="2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iCs/>
          <w:kern w:val="2"/>
          <w:sz w:val="20"/>
          <w:szCs w:val="20"/>
          <w:lang w:val="en-US"/>
        </w:rPr>
        <w:t>hydroxymethylglutaryl</w:t>
      </w:r>
      <w:proofErr w:type="spellEnd"/>
      <w:r>
        <w:rPr>
          <w:rFonts w:ascii="Times New Roman" w:hAnsi="Times New Roman"/>
          <w:iCs/>
          <w:kern w:val="2"/>
          <w:sz w:val="20"/>
          <w:szCs w:val="20"/>
          <w:lang w:val="en-US"/>
        </w:rPr>
        <w:t>-CoA synthase;</w:t>
      </w:r>
      <w:r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Il6, </w:t>
      </w:r>
      <w:r>
        <w:rPr>
          <w:rFonts w:ascii="Times New Roman" w:hAnsi="Times New Roman"/>
          <w:iCs/>
          <w:kern w:val="2"/>
          <w:sz w:val="20"/>
          <w:szCs w:val="20"/>
          <w:lang w:val="en-US"/>
        </w:rPr>
        <w:t>interleukin 6;</w:t>
      </w:r>
      <w:r>
        <w:rPr>
          <w:rFonts w:ascii="Times New Roman" w:eastAsia="SimSun" w:hAnsi="Times New Roman" w:cs="Times New Roman"/>
          <w:b/>
          <w:kern w:val="2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Mcp1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monocyte chemotactic protein 1 (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GB"/>
        </w:rPr>
        <w:t>Ccl2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GB"/>
        </w:rPr>
        <w:t>)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; 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Bcl2, </w:t>
      </w:r>
      <w:r>
        <w:rPr>
          <w:rFonts w:ascii="Times New Roman" w:hAnsi="Times New Roman"/>
          <w:bCs/>
          <w:iCs/>
          <w:color w:val="000000"/>
          <w:kern w:val="2"/>
          <w:sz w:val="20"/>
          <w:szCs w:val="20"/>
          <w:lang w:val="en-US"/>
        </w:rPr>
        <w:t>B-cell lymphoma 2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Bax</w:t>
      </w:r>
      <w:proofErr w:type="spellEnd"/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, bcl2-associated x protein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Tgfb</w:t>
      </w:r>
      <w:proofErr w:type="spellEnd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transforming growth factor beta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Ctgf</w:t>
      </w:r>
      <w:proofErr w:type="spellEnd"/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 xml:space="preserve">connective tissue growth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US"/>
        </w:rPr>
        <w:t>factor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; 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Rbp4, </w:t>
      </w:r>
      <w:r>
        <w:rPr>
          <w:rFonts w:ascii="Times New Roman" w:hAnsi="Times New Roman"/>
          <w:bCs/>
          <w:iCs/>
          <w:color w:val="000000"/>
          <w:kern w:val="2"/>
          <w:sz w:val="20"/>
          <w:szCs w:val="20"/>
          <w:lang w:val="en-US"/>
        </w:rPr>
        <w:t>Retinol binding protein 4;</w:t>
      </w:r>
      <w:r>
        <w:rPr>
          <w:rFonts w:ascii="Times New Roman" w:hAnsi="Times New Roman"/>
          <w:b/>
          <w:bCs/>
          <w:i/>
          <w:iCs/>
          <w:color w:val="000000"/>
          <w:kern w:val="2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>F4/80,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 adhesion G protein-coupled receptor E1</w:t>
      </w:r>
      <w:r>
        <w:rPr>
          <w:rFonts w:ascii="Arial" w:eastAsia="SimSun" w:hAnsi="Arial" w:cs="+mn-cs"/>
          <w:color w:val="000000"/>
          <w:kern w:val="24"/>
          <w:lang w:val="en-GB"/>
        </w:rPr>
        <w:t xml:space="preserve">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GB"/>
        </w:rPr>
        <w:t>(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GB"/>
        </w:rPr>
        <w:t>Adgre1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GB"/>
        </w:rPr>
        <w:t>);</w:t>
      </w:r>
      <w:r>
        <w:rPr>
          <w:rFonts w:ascii="Times New Roman" w:hAnsi="Times New Roman"/>
          <w:i/>
          <w:iCs/>
          <w:color w:val="000000"/>
          <w:kern w:val="2"/>
          <w:sz w:val="20"/>
          <w:szCs w:val="20"/>
          <w:lang w:val="en-US"/>
        </w:rPr>
        <w:t xml:space="preserve">  Cd11c,</w:t>
      </w:r>
      <w:r>
        <w:rPr>
          <w:rFonts w:ascii="Arial" w:eastAsia="SimSun" w:hAnsi="Arial" w:cs="+mn-cs"/>
          <w:color w:val="000000"/>
          <w:kern w:val="24"/>
          <w:lang w:val="en-GB"/>
        </w:rPr>
        <w:t xml:space="preserve"> </w:t>
      </w:r>
      <w:r>
        <w:rPr>
          <w:rFonts w:ascii="Times New Roman" w:hAnsi="Times New Roman"/>
          <w:iCs/>
          <w:color w:val="000000"/>
          <w:kern w:val="2"/>
          <w:sz w:val="20"/>
          <w:szCs w:val="20"/>
          <w:lang w:val="en-GB"/>
        </w:rPr>
        <w:t>integrin alpha X</w:t>
      </w:r>
      <w:r>
        <w:rPr>
          <w:rFonts w:ascii="Arial" w:eastAsia="SimSun" w:hAnsi="Arial" w:cs="+mn-cs"/>
          <w:i/>
          <w:iCs/>
          <w:color w:val="000000"/>
          <w:kern w:val="24"/>
          <w:lang w:val="en-GB"/>
        </w:rPr>
        <w:t xml:space="preserve"> 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>(</w:t>
      </w:r>
      <w:proofErr w:type="spellStart"/>
      <w:r>
        <w:rPr>
          <w:rFonts w:ascii="Times New Roman" w:eastAsia="SimSun" w:hAnsi="Times New Roman" w:cs="Times New Roman"/>
          <w:i/>
          <w:kern w:val="2"/>
          <w:sz w:val="20"/>
          <w:szCs w:val="24"/>
          <w:lang w:val="en-US"/>
        </w:rPr>
        <w:t>Itgax</w:t>
      </w:r>
      <w:proofErr w:type="spellEnd"/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); </w:t>
      </w:r>
      <w:r>
        <w:rPr>
          <w:rFonts w:ascii="Times New Roman" w:eastAsia="SimSun" w:hAnsi="Times New Roman" w:cs="Times New Roman"/>
          <w:i/>
          <w:kern w:val="2"/>
          <w:sz w:val="20"/>
          <w:szCs w:val="24"/>
          <w:lang w:val="en-US"/>
        </w:rPr>
        <w:t>Mip1α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, macrophage inflammatory protein 1 alpha (Ccl3); </w:t>
      </w:r>
      <w:proofErr w:type="spellStart"/>
      <w:r>
        <w:rPr>
          <w:rFonts w:ascii="Times New Roman" w:eastAsia="SimSun" w:hAnsi="Times New Roman" w:cs="Times New Roman"/>
          <w:i/>
          <w:kern w:val="2"/>
          <w:sz w:val="20"/>
          <w:szCs w:val="24"/>
          <w:lang w:val="en-US"/>
        </w:rPr>
        <w:t>Gapdh</w:t>
      </w:r>
      <w:proofErr w:type="spellEnd"/>
      <w:r>
        <w:rPr>
          <w:rFonts w:ascii="Times New Roman" w:eastAsia="SimSun" w:hAnsi="Times New Roman" w:cs="Times New Roman"/>
          <w:i/>
          <w:kern w:val="2"/>
          <w:sz w:val="20"/>
          <w:szCs w:val="24"/>
          <w:lang w:val="en-US"/>
        </w:rPr>
        <w:t xml:space="preserve">, 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>glyceraldehyde-3-phosphate dehydrogenase;</w:t>
      </w:r>
      <w:r>
        <w:rPr>
          <w:rFonts w:ascii="Times New Roman" w:eastAsia="SimSun" w:hAnsi="Times New Roman" w:cs="Times New Roman"/>
          <w:i/>
          <w:kern w:val="2"/>
          <w:sz w:val="20"/>
          <w:szCs w:val="24"/>
          <w:lang w:val="en-US"/>
        </w:rPr>
        <w:t xml:space="preserve"> U87, 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small </w:t>
      </w:r>
      <w:proofErr w:type="spellStart"/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>nucleolar</w:t>
      </w:r>
      <w:proofErr w:type="spellEnd"/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 RNA, C/D box 87 </w:t>
      </w:r>
      <w:r>
        <w:rPr>
          <w:rFonts w:ascii="Times New Roman" w:eastAsia="SimSun" w:hAnsi="Times New Roman" w:cs="Times New Roman"/>
          <w:i/>
          <w:kern w:val="2"/>
          <w:sz w:val="20"/>
          <w:szCs w:val="24"/>
          <w:lang w:val="en-US"/>
        </w:rPr>
        <w:t>(Snord87)</w:t>
      </w:r>
      <w:r>
        <w:rPr>
          <w:rFonts w:ascii="Times New Roman" w:eastAsia="SimSun" w:hAnsi="Times New Roman" w:cs="Times New Roman"/>
          <w:kern w:val="2"/>
          <w:sz w:val="20"/>
          <w:szCs w:val="24"/>
          <w:lang w:val="en-US"/>
        </w:rPr>
        <w:t xml:space="preserve">. </w:t>
      </w:r>
    </w:p>
    <w:p w:rsidR="00BE7516" w:rsidRDefault="00BE751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20"/>
          <w:szCs w:val="24"/>
          <w:lang w:val="en-US"/>
        </w:rPr>
      </w:pPr>
    </w:p>
    <w:p w:rsidR="00BE7516" w:rsidRDefault="00BE751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20"/>
          <w:szCs w:val="24"/>
          <w:lang w:val="en-US"/>
        </w:rPr>
      </w:pPr>
    </w:p>
    <w:p w:rsidR="00BE7516" w:rsidRDefault="00BE751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20"/>
          <w:szCs w:val="24"/>
          <w:lang w:val="en-US"/>
        </w:rPr>
      </w:pPr>
    </w:p>
    <w:p w:rsidR="00BE7516" w:rsidRDefault="00BE7516">
      <w:pPr>
        <w:rPr>
          <w:rFonts w:ascii="Times New Roman" w:eastAsia="SimSun" w:hAnsi="Times New Roman" w:cs="Times New Roman"/>
          <w:b/>
          <w:kern w:val="2"/>
          <w:sz w:val="20"/>
          <w:szCs w:val="24"/>
          <w:lang w:val="en-US"/>
        </w:rPr>
      </w:pPr>
    </w:p>
    <w:sectPr w:rsidR="00BE7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altName w:val="Segoe Print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1B3"/>
    <w:rsid w:val="0000105B"/>
    <w:rsid w:val="000049A3"/>
    <w:rsid w:val="000072A1"/>
    <w:rsid w:val="00025D99"/>
    <w:rsid w:val="00033940"/>
    <w:rsid w:val="000504A9"/>
    <w:rsid w:val="00051A52"/>
    <w:rsid w:val="000667B5"/>
    <w:rsid w:val="00080B2E"/>
    <w:rsid w:val="0008221D"/>
    <w:rsid w:val="00087533"/>
    <w:rsid w:val="00087E68"/>
    <w:rsid w:val="000A1493"/>
    <w:rsid w:val="000B0553"/>
    <w:rsid w:val="000B7169"/>
    <w:rsid w:val="000C0DF7"/>
    <w:rsid w:val="000C31FF"/>
    <w:rsid w:val="000C3CC4"/>
    <w:rsid w:val="000D2F88"/>
    <w:rsid w:val="000E190C"/>
    <w:rsid w:val="000F14FC"/>
    <w:rsid w:val="000F4C7F"/>
    <w:rsid w:val="001029A7"/>
    <w:rsid w:val="00103037"/>
    <w:rsid w:val="00104269"/>
    <w:rsid w:val="00112F0D"/>
    <w:rsid w:val="00114ECA"/>
    <w:rsid w:val="00122045"/>
    <w:rsid w:val="0013693C"/>
    <w:rsid w:val="001404E5"/>
    <w:rsid w:val="001436AF"/>
    <w:rsid w:val="00147202"/>
    <w:rsid w:val="00156320"/>
    <w:rsid w:val="00161630"/>
    <w:rsid w:val="00180167"/>
    <w:rsid w:val="001850D7"/>
    <w:rsid w:val="00190723"/>
    <w:rsid w:val="001A2D16"/>
    <w:rsid w:val="001B0CE2"/>
    <w:rsid w:val="001C0E5E"/>
    <w:rsid w:val="001C7447"/>
    <w:rsid w:val="001D2AA0"/>
    <w:rsid w:val="001D2F97"/>
    <w:rsid w:val="001E0667"/>
    <w:rsid w:val="001E0B7A"/>
    <w:rsid w:val="001E139E"/>
    <w:rsid w:val="001F0AC3"/>
    <w:rsid w:val="001F1996"/>
    <w:rsid w:val="00224D27"/>
    <w:rsid w:val="0023601E"/>
    <w:rsid w:val="0023635C"/>
    <w:rsid w:val="00237929"/>
    <w:rsid w:val="00247721"/>
    <w:rsid w:val="00253678"/>
    <w:rsid w:val="00261271"/>
    <w:rsid w:val="00280212"/>
    <w:rsid w:val="002818B7"/>
    <w:rsid w:val="00291757"/>
    <w:rsid w:val="002A3BFB"/>
    <w:rsid w:val="002C16B7"/>
    <w:rsid w:val="002C1C21"/>
    <w:rsid w:val="002C3A8E"/>
    <w:rsid w:val="002D2319"/>
    <w:rsid w:val="003174E8"/>
    <w:rsid w:val="00324050"/>
    <w:rsid w:val="00331A46"/>
    <w:rsid w:val="003367CC"/>
    <w:rsid w:val="0033722B"/>
    <w:rsid w:val="00337360"/>
    <w:rsid w:val="0035389D"/>
    <w:rsid w:val="00361033"/>
    <w:rsid w:val="003630D6"/>
    <w:rsid w:val="00364AB2"/>
    <w:rsid w:val="003673F1"/>
    <w:rsid w:val="00370510"/>
    <w:rsid w:val="00375AF2"/>
    <w:rsid w:val="003933A1"/>
    <w:rsid w:val="003952CF"/>
    <w:rsid w:val="003A26C2"/>
    <w:rsid w:val="003A2C36"/>
    <w:rsid w:val="003A31B3"/>
    <w:rsid w:val="003B7DE0"/>
    <w:rsid w:val="003C1B8E"/>
    <w:rsid w:val="003C3E28"/>
    <w:rsid w:val="003C5433"/>
    <w:rsid w:val="003C55A5"/>
    <w:rsid w:val="003C6B46"/>
    <w:rsid w:val="003C786E"/>
    <w:rsid w:val="003D18E2"/>
    <w:rsid w:val="003D444D"/>
    <w:rsid w:val="00400A95"/>
    <w:rsid w:val="00400D2F"/>
    <w:rsid w:val="004028F1"/>
    <w:rsid w:val="00411BFB"/>
    <w:rsid w:val="00412A56"/>
    <w:rsid w:val="00426D42"/>
    <w:rsid w:val="00427945"/>
    <w:rsid w:val="0043287E"/>
    <w:rsid w:val="00441975"/>
    <w:rsid w:val="004550C4"/>
    <w:rsid w:val="00463908"/>
    <w:rsid w:val="0047024E"/>
    <w:rsid w:val="00473D8D"/>
    <w:rsid w:val="004764C5"/>
    <w:rsid w:val="004831FC"/>
    <w:rsid w:val="00487073"/>
    <w:rsid w:val="00493021"/>
    <w:rsid w:val="00493E00"/>
    <w:rsid w:val="004A1459"/>
    <w:rsid w:val="004A4699"/>
    <w:rsid w:val="004B2620"/>
    <w:rsid w:val="004B2889"/>
    <w:rsid w:val="004B3371"/>
    <w:rsid w:val="004C0B11"/>
    <w:rsid w:val="004D38C9"/>
    <w:rsid w:val="004E0802"/>
    <w:rsid w:val="004F56E9"/>
    <w:rsid w:val="005037F3"/>
    <w:rsid w:val="00507AF8"/>
    <w:rsid w:val="005127D9"/>
    <w:rsid w:val="00520DD9"/>
    <w:rsid w:val="00523095"/>
    <w:rsid w:val="00523154"/>
    <w:rsid w:val="00524CB1"/>
    <w:rsid w:val="005301CE"/>
    <w:rsid w:val="005311EC"/>
    <w:rsid w:val="005353BF"/>
    <w:rsid w:val="005825AC"/>
    <w:rsid w:val="00591F6F"/>
    <w:rsid w:val="005946E7"/>
    <w:rsid w:val="005A3EA5"/>
    <w:rsid w:val="005A5E88"/>
    <w:rsid w:val="005B4421"/>
    <w:rsid w:val="005C29D3"/>
    <w:rsid w:val="005C7DF5"/>
    <w:rsid w:val="005D3DFA"/>
    <w:rsid w:val="005E1B8A"/>
    <w:rsid w:val="005E5191"/>
    <w:rsid w:val="00605342"/>
    <w:rsid w:val="00607347"/>
    <w:rsid w:val="0061243E"/>
    <w:rsid w:val="006227EE"/>
    <w:rsid w:val="006274BC"/>
    <w:rsid w:val="006523A0"/>
    <w:rsid w:val="006572A5"/>
    <w:rsid w:val="00662A15"/>
    <w:rsid w:val="00662CEB"/>
    <w:rsid w:val="00672C38"/>
    <w:rsid w:val="00683083"/>
    <w:rsid w:val="00683411"/>
    <w:rsid w:val="006875B6"/>
    <w:rsid w:val="0069188E"/>
    <w:rsid w:val="00696E6D"/>
    <w:rsid w:val="0069706A"/>
    <w:rsid w:val="006A3180"/>
    <w:rsid w:val="006A3D8E"/>
    <w:rsid w:val="006A4CB1"/>
    <w:rsid w:val="006B4EFF"/>
    <w:rsid w:val="006B563E"/>
    <w:rsid w:val="006C304A"/>
    <w:rsid w:val="006C6797"/>
    <w:rsid w:val="006E776E"/>
    <w:rsid w:val="006F255C"/>
    <w:rsid w:val="006F28D6"/>
    <w:rsid w:val="007117D5"/>
    <w:rsid w:val="007125AD"/>
    <w:rsid w:val="00714747"/>
    <w:rsid w:val="007159A5"/>
    <w:rsid w:val="00717C9F"/>
    <w:rsid w:val="0072702D"/>
    <w:rsid w:val="00730E8B"/>
    <w:rsid w:val="00732A7C"/>
    <w:rsid w:val="00736727"/>
    <w:rsid w:val="0074006D"/>
    <w:rsid w:val="007515EA"/>
    <w:rsid w:val="0075641C"/>
    <w:rsid w:val="00762526"/>
    <w:rsid w:val="007677E2"/>
    <w:rsid w:val="00773842"/>
    <w:rsid w:val="00786A98"/>
    <w:rsid w:val="00786F70"/>
    <w:rsid w:val="007954D4"/>
    <w:rsid w:val="007A029A"/>
    <w:rsid w:val="007C73B5"/>
    <w:rsid w:val="007D1EE5"/>
    <w:rsid w:val="007E04DE"/>
    <w:rsid w:val="007E6D05"/>
    <w:rsid w:val="007F1016"/>
    <w:rsid w:val="007F12D1"/>
    <w:rsid w:val="007F215A"/>
    <w:rsid w:val="007F21CC"/>
    <w:rsid w:val="007F2C79"/>
    <w:rsid w:val="00822F2C"/>
    <w:rsid w:val="0083684B"/>
    <w:rsid w:val="008374BC"/>
    <w:rsid w:val="00843EB5"/>
    <w:rsid w:val="00847ABD"/>
    <w:rsid w:val="0085254C"/>
    <w:rsid w:val="00852A12"/>
    <w:rsid w:val="00853F81"/>
    <w:rsid w:val="00855303"/>
    <w:rsid w:val="008613C0"/>
    <w:rsid w:val="008728B2"/>
    <w:rsid w:val="00873EB5"/>
    <w:rsid w:val="00874E48"/>
    <w:rsid w:val="008835C2"/>
    <w:rsid w:val="008856B3"/>
    <w:rsid w:val="008865F7"/>
    <w:rsid w:val="00887432"/>
    <w:rsid w:val="0089331D"/>
    <w:rsid w:val="008A08F6"/>
    <w:rsid w:val="008A13FB"/>
    <w:rsid w:val="008A3C6D"/>
    <w:rsid w:val="008A7398"/>
    <w:rsid w:val="008A7FC6"/>
    <w:rsid w:val="008A7FE4"/>
    <w:rsid w:val="008C360A"/>
    <w:rsid w:val="008D3ADA"/>
    <w:rsid w:val="008D3F5E"/>
    <w:rsid w:val="008E1DF7"/>
    <w:rsid w:val="008E7850"/>
    <w:rsid w:val="008F158B"/>
    <w:rsid w:val="008F2001"/>
    <w:rsid w:val="008F20FE"/>
    <w:rsid w:val="008F311E"/>
    <w:rsid w:val="008F3898"/>
    <w:rsid w:val="008F7FF8"/>
    <w:rsid w:val="00900DF8"/>
    <w:rsid w:val="00901B41"/>
    <w:rsid w:val="009024D9"/>
    <w:rsid w:val="00902D92"/>
    <w:rsid w:val="00914317"/>
    <w:rsid w:val="00916AB4"/>
    <w:rsid w:val="009214C5"/>
    <w:rsid w:val="00927478"/>
    <w:rsid w:val="009339D7"/>
    <w:rsid w:val="0094367D"/>
    <w:rsid w:val="009455B0"/>
    <w:rsid w:val="00946BAB"/>
    <w:rsid w:val="0096090C"/>
    <w:rsid w:val="00960F0A"/>
    <w:rsid w:val="009633AF"/>
    <w:rsid w:val="0096372F"/>
    <w:rsid w:val="009739B0"/>
    <w:rsid w:val="00982BA1"/>
    <w:rsid w:val="00983A59"/>
    <w:rsid w:val="00983AB5"/>
    <w:rsid w:val="00986F8F"/>
    <w:rsid w:val="00991A86"/>
    <w:rsid w:val="009A3CCF"/>
    <w:rsid w:val="009B0B45"/>
    <w:rsid w:val="009B5AF7"/>
    <w:rsid w:val="009B75E4"/>
    <w:rsid w:val="009C57B8"/>
    <w:rsid w:val="009D7D49"/>
    <w:rsid w:val="009E6E1A"/>
    <w:rsid w:val="009F0968"/>
    <w:rsid w:val="009F2F56"/>
    <w:rsid w:val="00A15FB8"/>
    <w:rsid w:val="00A1774C"/>
    <w:rsid w:val="00A22DF4"/>
    <w:rsid w:val="00A27FD5"/>
    <w:rsid w:val="00A300A8"/>
    <w:rsid w:val="00A447F8"/>
    <w:rsid w:val="00A5491F"/>
    <w:rsid w:val="00A56998"/>
    <w:rsid w:val="00A7204B"/>
    <w:rsid w:val="00A75E1A"/>
    <w:rsid w:val="00A7787A"/>
    <w:rsid w:val="00A92261"/>
    <w:rsid w:val="00AC2042"/>
    <w:rsid w:val="00AC25C5"/>
    <w:rsid w:val="00AC37E4"/>
    <w:rsid w:val="00AC4A39"/>
    <w:rsid w:val="00AD30DB"/>
    <w:rsid w:val="00AE3DD2"/>
    <w:rsid w:val="00AE7907"/>
    <w:rsid w:val="00AE7F77"/>
    <w:rsid w:val="00AF29E4"/>
    <w:rsid w:val="00AF763D"/>
    <w:rsid w:val="00B37C82"/>
    <w:rsid w:val="00B469D6"/>
    <w:rsid w:val="00B57437"/>
    <w:rsid w:val="00B6049A"/>
    <w:rsid w:val="00B656B7"/>
    <w:rsid w:val="00B672D3"/>
    <w:rsid w:val="00B67CFC"/>
    <w:rsid w:val="00B7719E"/>
    <w:rsid w:val="00B83653"/>
    <w:rsid w:val="00B8724F"/>
    <w:rsid w:val="00BB0F03"/>
    <w:rsid w:val="00BB1149"/>
    <w:rsid w:val="00BB1D2E"/>
    <w:rsid w:val="00BB7EB1"/>
    <w:rsid w:val="00BB7ECD"/>
    <w:rsid w:val="00BC18BE"/>
    <w:rsid w:val="00BD1BC8"/>
    <w:rsid w:val="00BD7087"/>
    <w:rsid w:val="00BE0136"/>
    <w:rsid w:val="00BE1392"/>
    <w:rsid w:val="00BE7516"/>
    <w:rsid w:val="00BF19FF"/>
    <w:rsid w:val="00BF2A61"/>
    <w:rsid w:val="00BF513F"/>
    <w:rsid w:val="00BF6506"/>
    <w:rsid w:val="00BF7095"/>
    <w:rsid w:val="00C0334B"/>
    <w:rsid w:val="00C11083"/>
    <w:rsid w:val="00C1146A"/>
    <w:rsid w:val="00C12975"/>
    <w:rsid w:val="00C21563"/>
    <w:rsid w:val="00C21AF9"/>
    <w:rsid w:val="00C23A85"/>
    <w:rsid w:val="00C35B83"/>
    <w:rsid w:val="00C46512"/>
    <w:rsid w:val="00C46AE4"/>
    <w:rsid w:val="00C51EAF"/>
    <w:rsid w:val="00C526CD"/>
    <w:rsid w:val="00C54678"/>
    <w:rsid w:val="00C618B0"/>
    <w:rsid w:val="00C67D30"/>
    <w:rsid w:val="00C67FDE"/>
    <w:rsid w:val="00C70AFF"/>
    <w:rsid w:val="00C7742C"/>
    <w:rsid w:val="00C8402B"/>
    <w:rsid w:val="00CA0346"/>
    <w:rsid w:val="00CA256D"/>
    <w:rsid w:val="00CA41BB"/>
    <w:rsid w:val="00CA5AA9"/>
    <w:rsid w:val="00CB141C"/>
    <w:rsid w:val="00CB1870"/>
    <w:rsid w:val="00CB5268"/>
    <w:rsid w:val="00CB70F1"/>
    <w:rsid w:val="00CC1AF6"/>
    <w:rsid w:val="00CC4E9E"/>
    <w:rsid w:val="00CD4DA2"/>
    <w:rsid w:val="00CD7FFB"/>
    <w:rsid w:val="00CE1B6A"/>
    <w:rsid w:val="00CE3AA1"/>
    <w:rsid w:val="00CE4298"/>
    <w:rsid w:val="00D03DFD"/>
    <w:rsid w:val="00D07E23"/>
    <w:rsid w:val="00D1050D"/>
    <w:rsid w:val="00D175A8"/>
    <w:rsid w:val="00D4039F"/>
    <w:rsid w:val="00D61107"/>
    <w:rsid w:val="00D667EF"/>
    <w:rsid w:val="00D83F47"/>
    <w:rsid w:val="00D85441"/>
    <w:rsid w:val="00D9305E"/>
    <w:rsid w:val="00D94159"/>
    <w:rsid w:val="00DA2402"/>
    <w:rsid w:val="00DA2FF7"/>
    <w:rsid w:val="00DB1AFD"/>
    <w:rsid w:val="00DB371E"/>
    <w:rsid w:val="00DC0CCC"/>
    <w:rsid w:val="00DC16BA"/>
    <w:rsid w:val="00DE0DE1"/>
    <w:rsid w:val="00DE1515"/>
    <w:rsid w:val="00DF049A"/>
    <w:rsid w:val="00DF49C9"/>
    <w:rsid w:val="00DF6057"/>
    <w:rsid w:val="00E14BA6"/>
    <w:rsid w:val="00E175E8"/>
    <w:rsid w:val="00E31B80"/>
    <w:rsid w:val="00E34E37"/>
    <w:rsid w:val="00E42EA8"/>
    <w:rsid w:val="00E53439"/>
    <w:rsid w:val="00E6460C"/>
    <w:rsid w:val="00E6668A"/>
    <w:rsid w:val="00E77F55"/>
    <w:rsid w:val="00EA1C82"/>
    <w:rsid w:val="00EA4AA0"/>
    <w:rsid w:val="00EB12AE"/>
    <w:rsid w:val="00EB189C"/>
    <w:rsid w:val="00EC23AB"/>
    <w:rsid w:val="00EC2AB9"/>
    <w:rsid w:val="00ED221D"/>
    <w:rsid w:val="00EE13DF"/>
    <w:rsid w:val="00EE2D25"/>
    <w:rsid w:val="00EE6D1F"/>
    <w:rsid w:val="00F07EDA"/>
    <w:rsid w:val="00F13FC9"/>
    <w:rsid w:val="00F3080A"/>
    <w:rsid w:val="00F30D08"/>
    <w:rsid w:val="00F32B27"/>
    <w:rsid w:val="00F36A14"/>
    <w:rsid w:val="00F40D3C"/>
    <w:rsid w:val="00F45E7B"/>
    <w:rsid w:val="00F472E7"/>
    <w:rsid w:val="00F47C07"/>
    <w:rsid w:val="00F6019E"/>
    <w:rsid w:val="00F771AC"/>
    <w:rsid w:val="00F80733"/>
    <w:rsid w:val="00F822FF"/>
    <w:rsid w:val="00F9005C"/>
    <w:rsid w:val="00F911C3"/>
    <w:rsid w:val="00F915EF"/>
    <w:rsid w:val="00F94659"/>
    <w:rsid w:val="00F9658D"/>
    <w:rsid w:val="00FA0F25"/>
    <w:rsid w:val="00FA6818"/>
    <w:rsid w:val="00FA6B1B"/>
    <w:rsid w:val="00FA7F08"/>
    <w:rsid w:val="00FB2532"/>
    <w:rsid w:val="00FB2901"/>
    <w:rsid w:val="00FB35AC"/>
    <w:rsid w:val="00FC10BC"/>
    <w:rsid w:val="00FD12A3"/>
    <w:rsid w:val="00FD4583"/>
    <w:rsid w:val="00FE00E5"/>
    <w:rsid w:val="00FE6B96"/>
    <w:rsid w:val="00FE7203"/>
    <w:rsid w:val="00FF0D1D"/>
    <w:rsid w:val="00FF2DE6"/>
    <w:rsid w:val="366B3AF4"/>
    <w:rsid w:val="37EA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 w:qFormat="1"/>
    <w:lsdException w:name="caption" w:uiPriority="35" w:qFormat="1"/>
    <w:lsdException w:name="annotation reference" w:uiPriority="0" w:unhideWhenUsed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Date" w:semiHidden="0" w:uiPriority="0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nhideWhenUsed="0" w:qFormat="1"/>
    <w:lsdException w:name="Normal Table" w:semiHidden="0" w:qFormat="1"/>
    <w:lsdException w:name="annotation subject" w:uiPriority="0" w:unhideWhenUsed="0" w:qFormat="1"/>
    <w:lsdException w:name="Balloon Text" w:uiPriority="0" w:unhideWhenUsed="0" w:qFormat="1"/>
    <w:lsdException w:name="Table Grid" w:semiHidden="0" w:uiPriority="0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sv-SE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semiHidden/>
    <w:qFormat/>
    <w:rPr>
      <w:b/>
      <w:bCs/>
    </w:rPr>
  </w:style>
  <w:style w:type="paragraph" w:styleId="CommentText">
    <w:name w:val="annotation text"/>
    <w:basedOn w:val="Normal"/>
    <w:link w:val="CommentTextChar"/>
    <w:semiHidden/>
    <w:qFormat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Date">
    <w:name w:val="Date"/>
    <w:basedOn w:val="Normal"/>
    <w:next w:val="Normal"/>
    <w:link w:val="DateChar"/>
    <w:qFormat/>
    <w:pPr>
      <w:widowControl w:val="0"/>
      <w:spacing w:after="0" w:line="240" w:lineRule="auto"/>
      <w:ind w:leftChars="2500" w:left="100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BalloonText">
    <w:name w:val="Balloon Text"/>
    <w:basedOn w:val="Normal"/>
    <w:link w:val="BalloonTextChar"/>
    <w:semiHidden/>
    <w:qFormat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eChar">
    <w:name w:val="Date Char"/>
    <w:basedOn w:val="DefaultParagraphFont"/>
    <w:link w:val="Date"/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CommentTextChar">
    <w:name w:val="Comment Text Char"/>
    <w:basedOn w:val="DefaultParagraphFont"/>
    <w:link w:val="CommentText"/>
    <w:semiHidden/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="Times New Roman" w:eastAsia="SimSun" w:hAnsi="Times New Roman" w:cs="Times New Roman"/>
      <w:b/>
      <w:bCs/>
      <w:kern w:val="2"/>
      <w:sz w:val="21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customStyle="1" w:styleId="highlight">
    <w:name w:val="highlight"/>
    <w:basedOn w:val="DefaultParagraphFont"/>
    <w:qFormat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sz w:val="24"/>
      <w:szCs w:val="24"/>
      <w:lang w:val="en-US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2"/>
      <w:szCs w:val="22"/>
      <w:lang w:val="sv-SE"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 w:qFormat="1"/>
    <w:lsdException w:name="caption" w:uiPriority="35" w:qFormat="1"/>
    <w:lsdException w:name="annotation reference" w:uiPriority="0" w:unhideWhenUsed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Date" w:semiHidden="0" w:uiPriority="0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nhideWhenUsed="0" w:qFormat="1"/>
    <w:lsdException w:name="Normal Table" w:semiHidden="0" w:qFormat="1"/>
    <w:lsdException w:name="annotation subject" w:uiPriority="0" w:unhideWhenUsed="0" w:qFormat="1"/>
    <w:lsdException w:name="Balloon Text" w:uiPriority="0" w:unhideWhenUsed="0" w:qFormat="1"/>
    <w:lsdException w:name="Table Grid" w:semiHidden="0" w:uiPriority="0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sv-SE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semiHidden/>
    <w:qFormat/>
    <w:rPr>
      <w:b/>
      <w:bCs/>
    </w:rPr>
  </w:style>
  <w:style w:type="paragraph" w:styleId="CommentText">
    <w:name w:val="annotation text"/>
    <w:basedOn w:val="Normal"/>
    <w:link w:val="CommentTextChar"/>
    <w:semiHidden/>
    <w:qFormat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Date">
    <w:name w:val="Date"/>
    <w:basedOn w:val="Normal"/>
    <w:next w:val="Normal"/>
    <w:link w:val="DateChar"/>
    <w:qFormat/>
    <w:pPr>
      <w:widowControl w:val="0"/>
      <w:spacing w:after="0" w:line="240" w:lineRule="auto"/>
      <w:ind w:leftChars="2500" w:left="100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BalloonText">
    <w:name w:val="Balloon Text"/>
    <w:basedOn w:val="Normal"/>
    <w:link w:val="BalloonTextChar"/>
    <w:semiHidden/>
    <w:qFormat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eChar">
    <w:name w:val="Date Char"/>
    <w:basedOn w:val="DefaultParagraphFont"/>
    <w:link w:val="Date"/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CommentTextChar">
    <w:name w:val="Comment Text Char"/>
    <w:basedOn w:val="DefaultParagraphFont"/>
    <w:link w:val="CommentText"/>
    <w:semiHidden/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="Times New Roman" w:eastAsia="SimSun" w:hAnsi="Times New Roman" w:cs="Times New Roman"/>
      <w:b/>
      <w:bCs/>
      <w:kern w:val="2"/>
      <w:sz w:val="21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customStyle="1" w:styleId="highlight">
    <w:name w:val="highlight"/>
    <w:basedOn w:val="DefaultParagraphFont"/>
    <w:qFormat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sz w:val="24"/>
      <w:szCs w:val="24"/>
      <w:lang w:val="en-US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2"/>
      <w:szCs w:val="22"/>
      <w:lang w:val="sv-SE"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F91110-0433-42F4-847E-B65C4C1F2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39</Characters>
  <Application>Microsoft Office Word</Application>
  <DocSecurity>0</DocSecurity>
  <Lines>25</Lines>
  <Paragraphs>7</Paragraphs>
  <ScaleCrop>false</ScaleCrop>
  <Company>University of Gothenburg</Company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jin Shao</dc:creator>
  <cp:lastModifiedBy>Sumathi</cp:lastModifiedBy>
  <cp:revision>25</cp:revision>
  <cp:lastPrinted>2017-03-13T09:00:00Z</cp:lastPrinted>
  <dcterms:created xsi:type="dcterms:W3CDTF">2017-03-13T08:41:00Z</dcterms:created>
  <dcterms:modified xsi:type="dcterms:W3CDTF">2018-02-0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